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3125"/>
        <w:gridCol w:w="2766"/>
      </w:tblGrid>
      <w:tr w:rsidR="00913EB4" w14:paraId="6027618B" w14:textId="77777777" w:rsidTr="00530345">
        <w:trPr>
          <w:trHeight w:val="558"/>
        </w:trPr>
        <w:tc>
          <w:tcPr>
            <w:tcW w:w="2405" w:type="dxa"/>
            <w:vAlign w:val="center"/>
          </w:tcPr>
          <w:p w14:paraId="11CE3CE0" w14:textId="4AC68B57" w:rsidR="00913EB4" w:rsidRPr="00530345" w:rsidRDefault="00913E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125" w:type="dxa"/>
            <w:vAlign w:val="center"/>
          </w:tcPr>
          <w:p w14:paraId="300221A3" w14:textId="367F0CBD" w:rsidR="00913EB4" w:rsidRPr="00530345" w:rsidRDefault="00913E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2766" w:type="dxa"/>
            <w:vAlign w:val="center"/>
          </w:tcPr>
          <w:p w14:paraId="5CD12FE6" w14:textId="5062224F" w:rsidR="00913EB4" w:rsidRPr="00530345" w:rsidRDefault="00913E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913EB4" w14:paraId="3521F049" w14:textId="77777777" w:rsidTr="00913EB4">
        <w:tc>
          <w:tcPr>
            <w:tcW w:w="2405" w:type="dxa"/>
          </w:tcPr>
          <w:p w14:paraId="61D60D47" w14:textId="26E3A1E4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leaved PARP1</w:t>
            </w:r>
          </w:p>
        </w:tc>
        <w:tc>
          <w:tcPr>
            <w:tcW w:w="3125" w:type="dxa"/>
          </w:tcPr>
          <w:p w14:paraId="6BC83954" w14:textId="3B11ADD4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7B4C31DD" w14:textId="19AC7F66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#</w:t>
            </w: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32064</w:t>
            </w:r>
          </w:p>
        </w:tc>
      </w:tr>
      <w:tr w:rsidR="00913EB4" w14:paraId="386CC24F" w14:textId="77777777" w:rsidTr="00913EB4">
        <w:tc>
          <w:tcPr>
            <w:tcW w:w="2405" w:type="dxa"/>
          </w:tcPr>
          <w:p w14:paraId="720BE3E1" w14:textId="0BAED89C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Caspase-9</w:t>
            </w:r>
          </w:p>
        </w:tc>
        <w:tc>
          <w:tcPr>
            <w:tcW w:w="3125" w:type="dxa"/>
          </w:tcPr>
          <w:p w14:paraId="4D3213E4" w14:textId="4DB87E10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1531F410" w14:textId="39C8F7CA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ab69514</w:t>
            </w:r>
          </w:p>
        </w:tc>
      </w:tr>
      <w:tr w:rsidR="00913EB4" w14:paraId="6B9BFBE8" w14:textId="77777777" w:rsidTr="00913EB4">
        <w:tc>
          <w:tcPr>
            <w:tcW w:w="2405" w:type="dxa"/>
          </w:tcPr>
          <w:p w14:paraId="3F6728E4" w14:textId="00CE27AB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Caspase-12</w:t>
            </w:r>
          </w:p>
        </w:tc>
        <w:tc>
          <w:tcPr>
            <w:tcW w:w="3125" w:type="dxa"/>
          </w:tcPr>
          <w:p w14:paraId="739884A6" w14:textId="13DC7622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3D25BBA2" w14:textId="325E355E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ab62484</w:t>
            </w:r>
          </w:p>
        </w:tc>
        <w:bookmarkStart w:id="0" w:name="_GoBack"/>
        <w:bookmarkEnd w:id="0"/>
      </w:tr>
      <w:tr w:rsidR="00530345" w14:paraId="325C0FB8" w14:textId="77777777" w:rsidTr="00913EB4">
        <w:tc>
          <w:tcPr>
            <w:tcW w:w="2405" w:type="dxa"/>
          </w:tcPr>
          <w:p w14:paraId="5A1BED1D" w14:textId="6CD0B373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ATF6</w:t>
            </w:r>
          </w:p>
        </w:tc>
        <w:tc>
          <w:tcPr>
            <w:tcW w:w="3125" w:type="dxa"/>
          </w:tcPr>
          <w:p w14:paraId="7C6458DC" w14:textId="6C9F013C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30B1DC45" w14:textId="30060252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ab37149</w:t>
            </w:r>
          </w:p>
        </w:tc>
      </w:tr>
      <w:tr w:rsidR="00530345" w14:paraId="6E1C0740" w14:textId="77777777" w:rsidTr="00913EB4">
        <w:tc>
          <w:tcPr>
            <w:tcW w:w="2405" w:type="dxa"/>
          </w:tcPr>
          <w:p w14:paraId="409527A2" w14:textId="32C2D507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IRE1</w:t>
            </w:r>
          </w:p>
        </w:tc>
        <w:tc>
          <w:tcPr>
            <w:tcW w:w="3125" w:type="dxa"/>
          </w:tcPr>
          <w:p w14:paraId="351E4ED7" w14:textId="2AFF3CBB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66C3518A" w14:textId="2FA07165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ab48187</w:t>
            </w:r>
          </w:p>
        </w:tc>
      </w:tr>
      <w:tr w:rsidR="00530345" w14:paraId="1E6235CF" w14:textId="77777777" w:rsidTr="00913EB4">
        <w:tc>
          <w:tcPr>
            <w:tcW w:w="2405" w:type="dxa"/>
          </w:tcPr>
          <w:p w14:paraId="655B1618" w14:textId="2663C512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125" w:type="dxa"/>
          </w:tcPr>
          <w:p w14:paraId="726B77C0" w14:textId="1CC994FF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1FDDE335" w14:textId="20312C5A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ab32</w:t>
            </w:r>
          </w:p>
        </w:tc>
      </w:tr>
      <w:tr w:rsidR="00913EB4" w14:paraId="0F952F2A" w14:textId="77777777" w:rsidTr="00913EB4">
        <w:tc>
          <w:tcPr>
            <w:tcW w:w="2405" w:type="dxa"/>
          </w:tcPr>
          <w:p w14:paraId="10D3D8B8" w14:textId="41EDCA4B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Caspase-3</w:t>
            </w:r>
          </w:p>
        </w:tc>
        <w:tc>
          <w:tcPr>
            <w:tcW w:w="3125" w:type="dxa"/>
          </w:tcPr>
          <w:p w14:paraId="2A2DBA46" w14:textId="5A766F7E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14:paraId="374FE872" w14:textId="0CA02339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9661S</w:t>
            </w:r>
          </w:p>
        </w:tc>
      </w:tr>
      <w:tr w:rsidR="00913EB4" w14:paraId="3726B5EA" w14:textId="77777777" w:rsidTr="00913EB4">
        <w:tc>
          <w:tcPr>
            <w:tcW w:w="2405" w:type="dxa"/>
          </w:tcPr>
          <w:p w14:paraId="693F1840" w14:textId="21045AEB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GRP78</w:t>
            </w:r>
          </w:p>
        </w:tc>
        <w:tc>
          <w:tcPr>
            <w:tcW w:w="3125" w:type="dxa"/>
          </w:tcPr>
          <w:p w14:paraId="34923FB8" w14:textId="6382829D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14:paraId="69A341F8" w14:textId="15F3AC5E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3177S</w:t>
            </w:r>
          </w:p>
        </w:tc>
      </w:tr>
      <w:tr w:rsidR="00530345" w14:paraId="0E692926" w14:textId="77777777" w:rsidTr="00913EB4">
        <w:tc>
          <w:tcPr>
            <w:tcW w:w="2405" w:type="dxa"/>
          </w:tcPr>
          <w:p w14:paraId="0E8C2758" w14:textId="7B3600B2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CHOP</w:t>
            </w:r>
          </w:p>
        </w:tc>
        <w:tc>
          <w:tcPr>
            <w:tcW w:w="3125" w:type="dxa"/>
          </w:tcPr>
          <w:p w14:paraId="31CE0DEC" w14:textId="435ADB4E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14:paraId="48F8DDFE" w14:textId="5D82B5E5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2895S</w:t>
            </w:r>
          </w:p>
        </w:tc>
      </w:tr>
      <w:tr w:rsidR="00530345" w14:paraId="2E1322C0" w14:textId="77777777" w:rsidTr="00913EB4">
        <w:tc>
          <w:tcPr>
            <w:tcW w:w="2405" w:type="dxa"/>
          </w:tcPr>
          <w:p w14:paraId="4C7C59C9" w14:textId="731E0411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P-JNK</w:t>
            </w:r>
          </w:p>
        </w:tc>
        <w:tc>
          <w:tcPr>
            <w:tcW w:w="3125" w:type="dxa"/>
          </w:tcPr>
          <w:p w14:paraId="598D4F22" w14:textId="0F9C1B47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14:paraId="1D21A066" w14:textId="71D9ABC7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4668S</w:t>
            </w:r>
          </w:p>
        </w:tc>
      </w:tr>
      <w:tr w:rsidR="00913EB4" w14:paraId="6EE96A23" w14:textId="77777777" w:rsidTr="00913EB4">
        <w:tc>
          <w:tcPr>
            <w:tcW w:w="2405" w:type="dxa"/>
          </w:tcPr>
          <w:p w14:paraId="631D9E48" w14:textId="005834ED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Caspase-8</w:t>
            </w:r>
          </w:p>
        </w:tc>
        <w:tc>
          <w:tcPr>
            <w:tcW w:w="3125" w:type="dxa"/>
          </w:tcPr>
          <w:p w14:paraId="024E2CEA" w14:textId="52F31D5F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Huaan</w:t>
            </w:r>
            <w:proofErr w:type="spellEnd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2766" w:type="dxa"/>
          </w:tcPr>
          <w:p w14:paraId="0C1DD10C" w14:textId="53BAA4F9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ET1612-70</w:t>
            </w:r>
          </w:p>
        </w:tc>
      </w:tr>
      <w:tr w:rsidR="00913EB4" w14:paraId="101D5E8B" w14:textId="77777777" w:rsidTr="00913EB4">
        <w:tc>
          <w:tcPr>
            <w:tcW w:w="2405" w:type="dxa"/>
          </w:tcPr>
          <w:p w14:paraId="05532DE2" w14:textId="787ED6CD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Apaf-1</w:t>
            </w:r>
          </w:p>
        </w:tc>
        <w:tc>
          <w:tcPr>
            <w:tcW w:w="3125" w:type="dxa"/>
          </w:tcPr>
          <w:p w14:paraId="6313DD3D" w14:textId="5FED8678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Huaan</w:t>
            </w:r>
            <w:proofErr w:type="spellEnd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2766" w:type="dxa"/>
          </w:tcPr>
          <w:p w14:paraId="0C1B5876" w14:textId="3FF0CCCC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ET1607-12</w:t>
            </w:r>
          </w:p>
        </w:tc>
      </w:tr>
      <w:tr w:rsidR="00913EB4" w14:paraId="6FF1EA6E" w14:textId="77777777" w:rsidTr="00913EB4">
        <w:tc>
          <w:tcPr>
            <w:tcW w:w="2405" w:type="dxa"/>
          </w:tcPr>
          <w:p w14:paraId="06AA1062" w14:textId="24093B23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3125" w:type="dxa"/>
          </w:tcPr>
          <w:p w14:paraId="45432D02" w14:textId="31B4AF30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 xml:space="preserve">Zhongshan </w:t>
            </w:r>
            <w:proofErr w:type="spellStart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Goldenbridge</w:t>
            </w:r>
            <w:proofErr w:type="spellEnd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-Bio</w:t>
            </w:r>
          </w:p>
        </w:tc>
        <w:tc>
          <w:tcPr>
            <w:tcW w:w="2766" w:type="dxa"/>
          </w:tcPr>
          <w:p w14:paraId="3D22826A" w14:textId="160B572A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TA-09</w:t>
            </w:r>
          </w:p>
        </w:tc>
      </w:tr>
      <w:tr w:rsidR="00913EB4" w14:paraId="7C2F043D" w14:textId="77777777" w:rsidTr="00913EB4">
        <w:tc>
          <w:tcPr>
            <w:tcW w:w="2405" w:type="dxa"/>
          </w:tcPr>
          <w:p w14:paraId="03F9A858" w14:textId="21A7D8C7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PERK</w:t>
            </w:r>
          </w:p>
        </w:tc>
        <w:tc>
          <w:tcPr>
            <w:tcW w:w="3125" w:type="dxa"/>
          </w:tcPr>
          <w:p w14:paraId="1BBBEEF8" w14:textId="37ACE8DE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Affinity Biosciences</w:t>
            </w:r>
          </w:p>
        </w:tc>
        <w:tc>
          <w:tcPr>
            <w:tcW w:w="2766" w:type="dxa"/>
          </w:tcPr>
          <w:p w14:paraId="13CB6003" w14:textId="4B6145C7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DF7576</w:t>
            </w:r>
          </w:p>
        </w:tc>
      </w:tr>
      <w:tr w:rsidR="00530345" w14:paraId="4B263511" w14:textId="77777777" w:rsidTr="00913EB4">
        <w:tc>
          <w:tcPr>
            <w:tcW w:w="2405" w:type="dxa"/>
          </w:tcPr>
          <w:p w14:paraId="2DB3582C" w14:textId="21171A49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P-eIF2</w:t>
            </w:r>
            <w:r w:rsidRPr="00B7006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sym w:font="Symbol" w:char="F061"/>
            </w:r>
          </w:p>
        </w:tc>
        <w:tc>
          <w:tcPr>
            <w:tcW w:w="3125" w:type="dxa"/>
          </w:tcPr>
          <w:p w14:paraId="544A5A63" w14:textId="7378B283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077">
              <w:rPr>
                <w:rFonts w:ascii="Times New Roman" w:hAnsi="Times New Roman" w:cs="Times New Roman"/>
                <w:sz w:val="24"/>
                <w:szCs w:val="24"/>
              </w:rPr>
              <w:t>Affinity Biosciences</w:t>
            </w:r>
          </w:p>
        </w:tc>
        <w:tc>
          <w:tcPr>
            <w:tcW w:w="2766" w:type="dxa"/>
          </w:tcPr>
          <w:p w14:paraId="437A6FF7" w14:textId="79D6ADBE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AF3087</w:t>
            </w:r>
          </w:p>
        </w:tc>
      </w:tr>
      <w:tr w:rsidR="00530345" w14:paraId="2B88C60E" w14:textId="77777777" w:rsidTr="00913EB4">
        <w:tc>
          <w:tcPr>
            <w:tcW w:w="2405" w:type="dxa"/>
          </w:tcPr>
          <w:p w14:paraId="61953FC8" w14:textId="6367CDA7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ATF4</w:t>
            </w:r>
          </w:p>
        </w:tc>
        <w:tc>
          <w:tcPr>
            <w:tcW w:w="3125" w:type="dxa"/>
          </w:tcPr>
          <w:p w14:paraId="35BCC90D" w14:textId="7865433F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7077">
              <w:rPr>
                <w:rFonts w:ascii="Times New Roman" w:hAnsi="Times New Roman" w:cs="Times New Roman"/>
                <w:sz w:val="24"/>
                <w:szCs w:val="24"/>
              </w:rPr>
              <w:t>Affinity Biosciences</w:t>
            </w:r>
          </w:p>
        </w:tc>
        <w:tc>
          <w:tcPr>
            <w:tcW w:w="2766" w:type="dxa"/>
          </w:tcPr>
          <w:p w14:paraId="2679D90E" w14:textId="3386F947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DF6008</w:t>
            </w:r>
          </w:p>
        </w:tc>
      </w:tr>
      <w:tr w:rsidR="00530345" w14:paraId="4414D308" w14:textId="77777777" w:rsidTr="00913EB4">
        <w:tc>
          <w:tcPr>
            <w:tcW w:w="2405" w:type="dxa"/>
          </w:tcPr>
          <w:p w14:paraId="51223026" w14:textId="13E356A0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Bcl-2</w:t>
            </w:r>
          </w:p>
        </w:tc>
        <w:tc>
          <w:tcPr>
            <w:tcW w:w="3125" w:type="dxa"/>
          </w:tcPr>
          <w:p w14:paraId="279DF461" w14:textId="0681F4BD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 xml:space="preserve">anta </w:t>
            </w:r>
            <w:proofErr w:type="spellStart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766" w:type="dxa"/>
          </w:tcPr>
          <w:p w14:paraId="71B4E728" w14:textId="0C443C11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sc-7382</w:t>
            </w:r>
          </w:p>
        </w:tc>
      </w:tr>
      <w:tr w:rsidR="00530345" w14:paraId="5F431BF7" w14:textId="77777777" w:rsidTr="00913EB4">
        <w:tc>
          <w:tcPr>
            <w:tcW w:w="2405" w:type="dxa"/>
          </w:tcPr>
          <w:p w14:paraId="5689A870" w14:textId="428DEAB2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125" w:type="dxa"/>
          </w:tcPr>
          <w:p w14:paraId="7A0FBB02" w14:textId="27F5DECE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 xml:space="preserve">anta </w:t>
            </w:r>
            <w:proofErr w:type="spellStart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766" w:type="dxa"/>
          </w:tcPr>
          <w:p w14:paraId="48863243" w14:textId="78172F91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sc-7480</w:t>
            </w:r>
          </w:p>
        </w:tc>
      </w:tr>
      <w:tr w:rsidR="00913EB4" w14:paraId="2B09B60D" w14:textId="77777777" w:rsidTr="00913EB4">
        <w:tc>
          <w:tcPr>
            <w:tcW w:w="2405" w:type="dxa"/>
          </w:tcPr>
          <w:p w14:paraId="5104F439" w14:textId="6E90EC8E" w:rsidR="00913EB4" w:rsidRPr="00B7006C" w:rsidRDefault="00913EB4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Cyt</w:t>
            </w:r>
            <w:proofErr w:type="spellEnd"/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</w:p>
        </w:tc>
        <w:tc>
          <w:tcPr>
            <w:tcW w:w="3125" w:type="dxa"/>
          </w:tcPr>
          <w:p w14:paraId="461A0E8A" w14:textId="7E18CF56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70ACAA2F" w14:textId="05E3FBA8" w:rsidR="00913EB4" w:rsidRPr="00530345" w:rsidRDefault="00913EB4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10993-1-AP</w:t>
            </w:r>
          </w:p>
        </w:tc>
      </w:tr>
      <w:tr w:rsidR="00530345" w14:paraId="00B0473A" w14:textId="77777777" w:rsidTr="00913EB4">
        <w:tc>
          <w:tcPr>
            <w:tcW w:w="2405" w:type="dxa"/>
          </w:tcPr>
          <w:p w14:paraId="25D3FA7B" w14:textId="702186C1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Brsk2</w:t>
            </w:r>
          </w:p>
        </w:tc>
        <w:tc>
          <w:tcPr>
            <w:tcW w:w="3125" w:type="dxa"/>
          </w:tcPr>
          <w:p w14:paraId="503CF61B" w14:textId="0CCC1998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51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4DBA5734" w14:textId="7A8FCCAA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11589-1-AP</w:t>
            </w:r>
          </w:p>
        </w:tc>
      </w:tr>
      <w:tr w:rsidR="00530345" w14:paraId="4DD78B25" w14:textId="77777777" w:rsidTr="00913EB4">
        <w:tc>
          <w:tcPr>
            <w:tcW w:w="2405" w:type="dxa"/>
          </w:tcPr>
          <w:p w14:paraId="19C8A800" w14:textId="4B443063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GFP</w:t>
            </w:r>
          </w:p>
        </w:tc>
        <w:tc>
          <w:tcPr>
            <w:tcW w:w="3125" w:type="dxa"/>
          </w:tcPr>
          <w:p w14:paraId="41E1B52F" w14:textId="0CFE813D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51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0AF0AADD" w14:textId="67EFC70A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50430-2-AP</w:t>
            </w:r>
          </w:p>
        </w:tc>
      </w:tr>
      <w:tr w:rsidR="00530345" w14:paraId="27ADCB3F" w14:textId="77777777" w:rsidTr="00913EB4">
        <w:tc>
          <w:tcPr>
            <w:tcW w:w="2405" w:type="dxa"/>
          </w:tcPr>
          <w:p w14:paraId="1166A677" w14:textId="75783571" w:rsidR="00530345" w:rsidRPr="00B7006C" w:rsidRDefault="00530345" w:rsidP="00530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6C">
              <w:rPr>
                <w:rFonts w:ascii="Times New Roman" w:hAnsi="Times New Roman" w:cs="Times New Roman"/>
                <w:b/>
                <w:sz w:val="24"/>
                <w:szCs w:val="24"/>
              </w:rPr>
              <w:t>Flag</w:t>
            </w:r>
          </w:p>
        </w:tc>
        <w:tc>
          <w:tcPr>
            <w:tcW w:w="3125" w:type="dxa"/>
          </w:tcPr>
          <w:p w14:paraId="2A0CE64B" w14:textId="381D946A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66" w:type="dxa"/>
          </w:tcPr>
          <w:p w14:paraId="4BEB9487" w14:textId="50E24765" w:rsidR="00530345" w:rsidRPr="00530345" w:rsidRDefault="00530345" w:rsidP="0053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0345">
              <w:rPr>
                <w:rFonts w:ascii="Times New Roman" w:hAnsi="Times New Roman" w:cs="Times New Roman"/>
                <w:sz w:val="24"/>
                <w:szCs w:val="24"/>
              </w:rPr>
              <w:t>#F7425</w:t>
            </w:r>
          </w:p>
        </w:tc>
      </w:tr>
    </w:tbl>
    <w:p w14:paraId="69CCDD18" w14:textId="77777777" w:rsidR="004915E4" w:rsidRDefault="004915E4"/>
    <w:sectPr w:rsidR="00491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440A1" w14:textId="77777777" w:rsidR="00913EB4" w:rsidRDefault="00913EB4" w:rsidP="00913EB4">
      <w:r>
        <w:separator/>
      </w:r>
    </w:p>
  </w:endnote>
  <w:endnote w:type="continuationSeparator" w:id="0">
    <w:p w14:paraId="5EB504D3" w14:textId="77777777" w:rsidR="00913EB4" w:rsidRDefault="00913EB4" w:rsidP="0091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1C90A" w14:textId="77777777" w:rsidR="00913EB4" w:rsidRDefault="00913EB4" w:rsidP="00913EB4">
      <w:r>
        <w:separator/>
      </w:r>
    </w:p>
  </w:footnote>
  <w:footnote w:type="continuationSeparator" w:id="0">
    <w:p w14:paraId="39D76EB2" w14:textId="77777777" w:rsidR="00913EB4" w:rsidRDefault="00913EB4" w:rsidP="0091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5E4"/>
    <w:rsid w:val="004915E4"/>
    <w:rsid w:val="00530345"/>
    <w:rsid w:val="00531A44"/>
    <w:rsid w:val="00913EB4"/>
    <w:rsid w:val="00B7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9BB11"/>
  <w15:chartTrackingRefBased/>
  <w15:docId w15:val="{2D94CBAE-6B4E-4B9A-A5D1-2858B538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E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EB4"/>
    <w:rPr>
      <w:sz w:val="18"/>
      <w:szCs w:val="18"/>
    </w:rPr>
  </w:style>
  <w:style w:type="table" w:styleId="a7">
    <w:name w:val="Table Grid"/>
    <w:basedOn w:val="a1"/>
    <w:uiPriority w:val="39"/>
    <w:rsid w:val="00913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Pan</dc:creator>
  <cp:keywords/>
  <dc:description/>
  <cp:lastModifiedBy>Qiao Pan</cp:lastModifiedBy>
  <cp:revision>6</cp:revision>
  <dcterms:created xsi:type="dcterms:W3CDTF">2024-05-05T14:14:00Z</dcterms:created>
  <dcterms:modified xsi:type="dcterms:W3CDTF">2024-05-05T15:32:00Z</dcterms:modified>
</cp:coreProperties>
</file>